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E38588" w14:textId="4AFB4535" w:rsidR="0035775A" w:rsidRPr="009F7FDF" w:rsidRDefault="0035775A" w:rsidP="0035775A">
      <w:pPr>
        <w:rPr>
          <w:rFonts w:ascii="Times New Roman" w:hAnsi="Times New Roman" w:cs="Times New Roman"/>
          <w:sz w:val="24"/>
        </w:rPr>
      </w:pPr>
      <w:r w:rsidRPr="009F7FDF">
        <w:rPr>
          <w:rFonts w:ascii="Times New Roman" w:hAnsi="Times New Roman" w:cs="Times New Roman"/>
          <w:sz w:val="24"/>
        </w:rPr>
        <w:t>Supplementary Table 1 Sequence for siRNA</w:t>
      </w: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1083"/>
        <w:gridCol w:w="864"/>
        <w:gridCol w:w="3180"/>
        <w:gridCol w:w="3169"/>
      </w:tblGrid>
      <w:tr w:rsidR="0035775A" w:rsidRPr="009F7FDF" w14:paraId="3225A88A" w14:textId="77777777" w:rsidTr="00303FBA">
        <w:tc>
          <w:tcPr>
            <w:tcW w:w="1083" w:type="dxa"/>
          </w:tcPr>
          <w:p w14:paraId="23867911" w14:textId="77777777" w:rsidR="0035775A" w:rsidRPr="009F7FDF" w:rsidRDefault="0035775A" w:rsidP="00FA13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64" w:type="dxa"/>
          </w:tcPr>
          <w:p w14:paraId="78DF3FAA" w14:textId="77777777" w:rsidR="0035775A" w:rsidRPr="009F7FDF" w:rsidRDefault="0035775A" w:rsidP="00FA13BA">
            <w:pPr>
              <w:rPr>
                <w:rFonts w:ascii="Times New Roman" w:hAnsi="Times New Roman" w:cs="Times New Roman"/>
                <w:sz w:val="24"/>
              </w:rPr>
            </w:pPr>
            <w:r w:rsidRPr="009F7FDF">
              <w:rPr>
                <w:rFonts w:ascii="Times New Roman" w:hAnsi="Times New Roman" w:cs="Times New Roman"/>
                <w:sz w:val="24"/>
              </w:rPr>
              <w:t>Position</w:t>
            </w:r>
          </w:p>
        </w:tc>
        <w:tc>
          <w:tcPr>
            <w:tcW w:w="3180" w:type="dxa"/>
          </w:tcPr>
          <w:p w14:paraId="279A4955" w14:textId="77777777" w:rsidR="0035775A" w:rsidRPr="009F7FDF" w:rsidRDefault="0035775A" w:rsidP="00FA13BA">
            <w:pPr>
              <w:rPr>
                <w:rFonts w:ascii="Times New Roman" w:hAnsi="Times New Roman" w:cs="Times New Roman"/>
                <w:sz w:val="24"/>
              </w:rPr>
            </w:pPr>
            <w:r w:rsidRPr="009F7FDF">
              <w:rPr>
                <w:rFonts w:ascii="Times New Roman" w:hAnsi="Times New Roman" w:cs="Times New Roman"/>
                <w:sz w:val="24"/>
              </w:rPr>
              <w:t>SS Sequence</w:t>
            </w:r>
          </w:p>
        </w:tc>
        <w:tc>
          <w:tcPr>
            <w:tcW w:w="3169" w:type="dxa"/>
          </w:tcPr>
          <w:p w14:paraId="64FBFCFF" w14:textId="77777777" w:rsidR="0035775A" w:rsidRPr="009F7FDF" w:rsidRDefault="0035775A" w:rsidP="00FA13BA">
            <w:pPr>
              <w:rPr>
                <w:rFonts w:ascii="Times New Roman" w:hAnsi="Times New Roman" w:cs="Times New Roman"/>
                <w:sz w:val="24"/>
              </w:rPr>
            </w:pPr>
            <w:r w:rsidRPr="009F7FDF">
              <w:rPr>
                <w:rFonts w:ascii="Times New Roman" w:hAnsi="Times New Roman" w:cs="Times New Roman"/>
                <w:sz w:val="24"/>
              </w:rPr>
              <w:t>AS Sequence</w:t>
            </w:r>
          </w:p>
        </w:tc>
      </w:tr>
      <w:tr w:rsidR="0035775A" w:rsidRPr="009F7FDF" w14:paraId="46565DD5" w14:textId="77777777" w:rsidTr="00303FBA">
        <w:tc>
          <w:tcPr>
            <w:tcW w:w="1083" w:type="dxa"/>
          </w:tcPr>
          <w:p w14:paraId="69BF912B" w14:textId="77777777" w:rsidR="0035775A" w:rsidRPr="009F7FDF" w:rsidRDefault="0035775A" w:rsidP="00FA13BA">
            <w:pPr>
              <w:rPr>
                <w:rFonts w:ascii="Times New Roman" w:hAnsi="Times New Roman" w:cs="Times New Roman"/>
                <w:sz w:val="24"/>
              </w:rPr>
            </w:pPr>
            <w:r w:rsidRPr="009F7FDF">
              <w:rPr>
                <w:rFonts w:ascii="Times New Roman" w:hAnsi="Times New Roman" w:cs="Times New Roman"/>
                <w:sz w:val="24"/>
              </w:rPr>
              <w:t>siMANF</w:t>
            </w:r>
            <w:r w:rsidRPr="009F7FDF">
              <w:rPr>
                <w:rFonts w:ascii="Times New Roman" w:hAnsi="Times New Roman" w:cs="Times New Roman"/>
                <w:sz w:val="24"/>
              </w:rPr>
              <w:noBreakHyphen/>
              <w:t>1</w:t>
            </w:r>
          </w:p>
        </w:tc>
        <w:tc>
          <w:tcPr>
            <w:tcW w:w="864" w:type="dxa"/>
          </w:tcPr>
          <w:p w14:paraId="7531130F" w14:textId="77777777" w:rsidR="0035775A" w:rsidRPr="009F7FDF" w:rsidRDefault="0035775A" w:rsidP="00FA13BA">
            <w:pPr>
              <w:rPr>
                <w:rFonts w:ascii="Times New Roman" w:hAnsi="Times New Roman" w:cs="Times New Roman"/>
                <w:sz w:val="24"/>
              </w:rPr>
            </w:pPr>
            <w:r w:rsidRPr="009F7FDF">
              <w:rPr>
                <w:rFonts w:ascii="Times New Roman" w:hAnsi="Times New Roman" w:cs="Times New Roman"/>
                <w:sz w:val="24"/>
              </w:rPr>
              <w:t>590</w:t>
            </w:r>
          </w:p>
        </w:tc>
        <w:tc>
          <w:tcPr>
            <w:tcW w:w="3180" w:type="dxa"/>
            <w:vAlign w:val="center"/>
          </w:tcPr>
          <w:p w14:paraId="76B50AA0" w14:textId="77777777" w:rsidR="0035775A" w:rsidRPr="009F7FDF" w:rsidRDefault="0035775A" w:rsidP="00FA13BA">
            <w:pPr>
              <w:rPr>
                <w:rFonts w:ascii="Times New Roman" w:hAnsi="Times New Roman" w:cs="Times New Roman"/>
                <w:sz w:val="24"/>
              </w:rPr>
            </w:pPr>
            <w:r w:rsidRPr="009F7FDF">
              <w:rPr>
                <w:rFonts w:ascii="Times New Roman" w:hAnsi="Times New Roman" w:cs="Times New Roman"/>
                <w:color w:val="222222"/>
                <w:sz w:val="24"/>
              </w:rPr>
              <w:t>CGAUUUGUAGUCUGCUCAAUC</w:t>
            </w:r>
          </w:p>
        </w:tc>
        <w:tc>
          <w:tcPr>
            <w:tcW w:w="3169" w:type="dxa"/>
            <w:vAlign w:val="center"/>
          </w:tcPr>
          <w:p w14:paraId="1A6596C9" w14:textId="77777777" w:rsidR="0035775A" w:rsidRPr="009F7FDF" w:rsidRDefault="0035775A" w:rsidP="00FA13BA">
            <w:pPr>
              <w:rPr>
                <w:rFonts w:ascii="Times New Roman" w:hAnsi="Times New Roman" w:cs="Times New Roman"/>
                <w:sz w:val="24"/>
              </w:rPr>
            </w:pPr>
            <w:r w:rsidRPr="009F7FDF">
              <w:rPr>
                <w:rFonts w:ascii="Times New Roman" w:hAnsi="Times New Roman" w:cs="Times New Roman"/>
                <w:color w:val="222222"/>
                <w:sz w:val="24"/>
              </w:rPr>
              <w:t>UUGAGCAGACUACAAAUCGGU</w:t>
            </w:r>
          </w:p>
        </w:tc>
      </w:tr>
      <w:tr w:rsidR="0035775A" w:rsidRPr="009F7FDF" w14:paraId="19178DB0" w14:textId="77777777" w:rsidTr="00303FBA">
        <w:tc>
          <w:tcPr>
            <w:tcW w:w="1083" w:type="dxa"/>
          </w:tcPr>
          <w:p w14:paraId="7A5A92C9" w14:textId="77777777" w:rsidR="0035775A" w:rsidRPr="009F7FDF" w:rsidRDefault="0035775A" w:rsidP="00FA13BA">
            <w:pPr>
              <w:rPr>
                <w:rFonts w:ascii="Times New Roman" w:hAnsi="Times New Roman" w:cs="Times New Roman"/>
                <w:sz w:val="24"/>
              </w:rPr>
            </w:pPr>
            <w:r w:rsidRPr="009F7FDF">
              <w:rPr>
                <w:rFonts w:ascii="Times New Roman" w:hAnsi="Times New Roman" w:cs="Times New Roman"/>
                <w:sz w:val="24"/>
              </w:rPr>
              <w:t>siMANF</w:t>
            </w:r>
            <w:r w:rsidRPr="009F7FDF">
              <w:rPr>
                <w:rFonts w:ascii="Times New Roman" w:hAnsi="Times New Roman" w:cs="Times New Roman"/>
                <w:sz w:val="24"/>
              </w:rPr>
              <w:noBreakHyphen/>
              <w:t>2</w:t>
            </w:r>
          </w:p>
        </w:tc>
        <w:tc>
          <w:tcPr>
            <w:tcW w:w="864" w:type="dxa"/>
          </w:tcPr>
          <w:p w14:paraId="7FBE2420" w14:textId="77777777" w:rsidR="0035775A" w:rsidRPr="009F7FDF" w:rsidRDefault="0035775A" w:rsidP="00FA13BA">
            <w:pPr>
              <w:rPr>
                <w:rFonts w:ascii="Times New Roman" w:hAnsi="Times New Roman" w:cs="Times New Roman"/>
                <w:sz w:val="24"/>
              </w:rPr>
            </w:pPr>
            <w:r w:rsidRPr="009F7FDF">
              <w:rPr>
                <w:rFonts w:ascii="Times New Roman" w:hAnsi="Times New Roman" w:cs="Times New Roman"/>
                <w:sz w:val="24"/>
              </w:rPr>
              <w:t>446</w:t>
            </w:r>
          </w:p>
        </w:tc>
        <w:tc>
          <w:tcPr>
            <w:tcW w:w="3180" w:type="dxa"/>
            <w:vAlign w:val="center"/>
          </w:tcPr>
          <w:p w14:paraId="3C7CCA40" w14:textId="77777777" w:rsidR="0035775A" w:rsidRPr="009F7FDF" w:rsidRDefault="0035775A" w:rsidP="00FA13BA">
            <w:pPr>
              <w:rPr>
                <w:rFonts w:ascii="Times New Roman" w:hAnsi="Times New Roman" w:cs="Times New Roman"/>
                <w:sz w:val="24"/>
              </w:rPr>
            </w:pPr>
            <w:r w:rsidRPr="009F7FDF">
              <w:rPr>
                <w:rFonts w:ascii="Times New Roman" w:hAnsi="Times New Roman" w:cs="Times New Roman"/>
                <w:color w:val="222222"/>
                <w:sz w:val="24"/>
              </w:rPr>
              <w:t>GAAGAAGCUCCGAGUUAAAGA</w:t>
            </w:r>
          </w:p>
        </w:tc>
        <w:tc>
          <w:tcPr>
            <w:tcW w:w="3169" w:type="dxa"/>
            <w:vAlign w:val="center"/>
          </w:tcPr>
          <w:p w14:paraId="1A67BF03" w14:textId="77777777" w:rsidR="0035775A" w:rsidRPr="009F7FDF" w:rsidRDefault="0035775A" w:rsidP="00FA13BA">
            <w:pPr>
              <w:rPr>
                <w:rFonts w:ascii="Times New Roman" w:hAnsi="Times New Roman" w:cs="Times New Roman"/>
                <w:sz w:val="24"/>
              </w:rPr>
            </w:pPr>
            <w:r w:rsidRPr="009F7FDF">
              <w:rPr>
                <w:rFonts w:ascii="Times New Roman" w:hAnsi="Times New Roman" w:cs="Times New Roman"/>
                <w:color w:val="222222"/>
                <w:sz w:val="24"/>
              </w:rPr>
              <w:t>UUUAACUCGGAGCUUCUUCAG</w:t>
            </w:r>
          </w:p>
        </w:tc>
      </w:tr>
      <w:tr w:rsidR="00303FBA" w:rsidRPr="009F7FDF" w14:paraId="30388F4D" w14:textId="77777777" w:rsidTr="00DE687D">
        <w:tc>
          <w:tcPr>
            <w:tcW w:w="1083" w:type="dxa"/>
          </w:tcPr>
          <w:p w14:paraId="49DF0605" w14:textId="54C49473" w:rsidR="00303FBA" w:rsidRPr="009F7FDF" w:rsidRDefault="00303FBA" w:rsidP="00DE687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>i-SERCA2-1</w:t>
            </w:r>
          </w:p>
        </w:tc>
        <w:tc>
          <w:tcPr>
            <w:tcW w:w="864" w:type="dxa"/>
          </w:tcPr>
          <w:p w14:paraId="0BF6D871" w14:textId="74DC7BF1" w:rsidR="00303FBA" w:rsidRPr="009F7FDF" w:rsidRDefault="00303FBA" w:rsidP="00DE687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97</w:t>
            </w:r>
          </w:p>
        </w:tc>
        <w:tc>
          <w:tcPr>
            <w:tcW w:w="3180" w:type="dxa"/>
            <w:vAlign w:val="center"/>
          </w:tcPr>
          <w:p w14:paraId="17DA2CBD" w14:textId="18C0EA00" w:rsidR="00303FBA" w:rsidRPr="009F7FDF" w:rsidRDefault="00303FBA" w:rsidP="00DE687D">
            <w:pPr>
              <w:rPr>
                <w:rFonts w:ascii="Times New Roman" w:hAnsi="Times New Roman" w:cs="Times New Roman"/>
                <w:color w:val="222222"/>
                <w:sz w:val="24"/>
              </w:rPr>
            </w:pPr>
            <w:r w:rsidRPr="00303FBA">
              <w:rPr>
                <w:rFonts w:ascii="Times New Roman" w:hAnsi="Times New Roman" w:cs="Times New Roman"/>
                <w:color w:val="222222"/>
                <w:sz w:val="24"/>
              </w:rPr>
              <w:t>GAAAGUCAAUGUCGGUUUATT</w:t>
            </w:r>
          </w:p>
        </w:tc>
        <w:tc>
          <w:tcPr>
            <w:tcW w:w="3169" w:type="dxa"/>
            <w:vAlign w:val="center"/>
          </w:tcPr>
          <w:p w14:paraId="27F2FF4A" w14:textId="4C5E7D4E" w:rsidR="00303FBA" w:rsidRPr="009F7FDF" w:rsidRDefault="00303FBA" w:rsidP="00DE687D">
            <w:pPr>
              <w:rPr>
                <w:rFonts w:ascii="Times New Roman" w:hAnsi="Times New Roman" w:cs="Times New Roman"/>
                <w:color w:val="222222"/>
                <w:sz w:val="24"/>
              </w:rPr>
            </w:pPr>
            <w:r w:rsidRPr="00303FBA">
              <w:rPr>
                <w:rFonts w:ascii="Times New Roman" w:hAnsi="Times New Roman" w:cs="Times New Roman"/>
                <w:color w:val="222222"/>
                <w:sz w:val="24"/>
              </w:rPr>
              <w:t>UAAACCGACAUUGACUUUCTT</w:t>
            </w:r>
          </w:p>
        </w:tc>
      </w:tr>
      <w:tr w:rsidR="00303FBA" w:rsidRPr="009F7FDF" w14:paraId="3F6527CB" w14:textId="77777777" w:rsidTr="00DE687D">
        <w:tc>
          <w:tcPr>
            <w:tcW w:w="1083" w:type="dxa"/>
          </w:tcPr>
          <w:p w14:paraId="04DE5983" w14:textId="67503352" w:rsidR="00303FBA" w:rsidRPr="009F7FDF" w:rsidRDefault="00303FBA" w:rsidP="00DE687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>i-SERCA2-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864" w:type="dxa"/>
          </w:tcPr>
          <w:p w14:paraId="611CB694" w14:textId="506DF6F5" w:rsidR="00303FBA" w:rsidRPr="009F7FDF" w:rsidRDefault="00303FBA" w:rsidP="00DE687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40</w:t>
            </w:r>
          </w:p>
        </w:tc>
        <w:tc>
          <w:tcPr>
            <w:tcW w:w="3180" w:type="dxa"/>
            <w:vAlign w:val="center"/>
          </w:tcPr>
          <w:p w14:paraId="25952A41" w14:textId="00E06B73" w:rsidR="00303FBA" w:rsidRPr="009F7FDF" w:rsidRDefault="00303FBA" w:rsidP="00DE687D">
            <w:pPr>
              <w:rPr>
                <w:rFonts w:ascii="Times New Roman" w:hAnsi="Times New Roman" w:cs="Times New Roman"/>
                <w:color w:val="222222"/>
                <w:sz w:val="24"/>
              </w:rPr>
            </w:pPr>
            <w:r w:rsidRPr="00303FBA">
              <w:rPr>
                <w:rFonts w:ascii="Times New Roman" w:hAnsi="Times New Roman" w:cs="Times New Roman"/>
                <w:color w:val="222222"/>
                <w:sz w:val="24"/>
              </w:rPr>
              <w:t>GGAGUCAAACAGAAGAUCATT</w:t>
            </w:r>
          </w:p>
        </w:tc>
        <w:tc>
          <w:tcPr>
            <w:tcW w:w="3169" w:type="dxa"/>
            <w:vAlign w:val="center"/>
          </w:tcPr>
          <w:p w14:paraId="6682B4F6" w14:textId="514C92A7" w:rsidR="00303FBA" w:rsidRPr="009F7FDF" w:rsidRDefault="00303FBA" w:rsidP="00DE687D">
            <w:pPr>
              <w:rPr>
                <w:rFonts w:ascii="Times New Roman" w:hAnsi="Times New Roman" w:cs="Times New Roman"/>
                <w:color w:val="222222"/>
                <w:sz w:val="24"/>
              </w:rPr>
            </w:pPr>
            <w:r w:rsidRPr="00303FBA">
              <w:rPr>
                <w:rFonts w:ascii="Times New Roman" w:hAnsi="Times New Roman" w:cs="Times New Roman"/>
                <w:color w:val="222222"/>
                <w:sz w:val="24"/>
              </w:rPr>
              <w:t>UGAUCUUCUGUUUGACUCCTT</w:t>
            </w:r>
          </w:p>
        </w:tc>
      </w:tr>
      <w:tr w:rsidR="00303FBA" w:rsidRPr="009F7FDF" w14:paraId="25425B78" w14:textId="77777777" w:rsidTr="00303FBA">
        <w:tc>
          <w:tcPr>
            <w:tcW w:w="1083" w:type="dxa"/>
          </w:tcPr>
          <w:p w14:paraId="2BAE02FF" w14:textId="13564347" w:rsidR="00303FBA" w:rsidRPr="009F7FDF" w:rsidRDefault="00303FBA" w:rsidP="00FA1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>i-SERCA2-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864" w:type="dxa"/>
          </w:tcPr>
          <w:p w14:paraId="4DB5B712" w14:textId="70DDF2E6" w:rsidR="00303FBA" w:rsidRPr="009F7FDF" w:rsidRDefault="00303FBA" w:rsidP="00FA1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3</w:t>
            </w:r>
          </w:p>
        </w:tc>
        <w:tc>
          <w:tcPr>
            <w:tcW w:w="3180" w:type="dxa"/>
            <w:vAlign w:val="center"/>
          </w:tcPr>
          <w:p w14:paraId="4F3CFD7D" w14:textId="62F5CCF8" w:rsidR="00303FBA" w:rsidRPr="009F7FDF" w:rsidRDefault="00303FBA" w:rsidP="00FA13BA">
            <w:pPr>
              <w:rPr>
                <w:rFonts w:ascii="Times New Roman" w:hAnsi="Times New Roman" w:cs="Times New Roman"/>
                <w:color w:val="222222"/>
                <w:sz w:val="24"/>
              </w:rPr>
            </w:pPr>
            <w:r w:rsidRPr="00303FBA">
              <w:rPr>
                <w:rFonts w:ascii="Times New Roman" w:hAnsi="Times New Roman" w:cs="Times New Roman"/>
                <w:color w:val="222222"/>
                <w:sz w:val="24"/>
              </w:rPr>
              <w:t>CCCACGAGCUGUCAACCAATT</w:t>
            </w:r>
          </w:p>
        </w:tc>
        <w:tc>
          <w:tcPr>
            <w:tcW w:w="3169" w:type="dxa"/>
            <w:vAlign w:val="center"/>
          </w:tcPr>
          <w:p w14:paraId="71D576FA" w14:textId="3C8234D9" w:rsidR="00303FBA" w:rsidRPr="009F7FDF" w:rsidRDefault="00303FBA" w:rsidP="00FA13BA">
            <w:pPr>
              <w:rPr>
                <w:rFonts w:ascii="Times New Roman" w:hAnsi="Times New Roman" w:cs="Times New Roman"/>
                <w:color w:val="222222"/>
                <w:sz w:val="24"/>
              </w:rPr>
            </w:pPr>
            <w:r w:rsidRPr="00303FBA">
              <w:rPr>
                <w:rFonts w:ascii="Times New Roman" w:hAnsi="Times New Roman" w:cs="Times New Roman"/>
                <w:color w:val="222222"/>
                <w:sz w:val="24"/>
              </w:rPr>
              <w:t>UUGGUUGACAGCUCGUGGGTT</w:t>
            </w:r>
          </w:p>
        </w:tc>
      </w:tr>
    </w:tbl>
    <w:p w14:paraId="132F5CB6" w14:textId="77777777" w:rsidR="0035775A" w:rsidRPr="009F7FDF" w:rsidRDefault="0035775A" w:rsidP="0035775A">
      <w:pPr>
        <w:rPr>
          <w:rFonts w:ascii="Times New Roman" w:hAnsi="Times New Roman" w:cs="Times New Roman"/>
          <w:sz w:val="24"/>
        </w:rPr>
      </w:pPr>
    </w:p>
    <w:p w14:paraId="2257E7E2" w14:textId="37A36A3C" w:rsidR="0035775A" w:rsidRPr="009F7FDF" w:rsidRDefault="0035775A" w:rsidP="0035775A">
      <w:pPr>
        <w:rPr>
          <w:rFonts w:ascii="Times New Roman" w:hAnsi="Times New Roman" w:cs="Times New Roman"/>
          <w:sz w:val="24"/>
        </w:rPr>
      </w:pPr>
      <w:r w:rsidRPr="009F7FDF">
        <w:rPr>
          <w:rFonts w:ascii="Times New Roman" w:hAnsi="Times New Roman" w:cs="Times New Roman"/>
          <w:sz w:val="24"/>
        </w:rPr>
        <w:t>Supplementary Table 2 Sequence of primers used to amplify target genes</w:t>
      </w: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2122"/>
        <w:gridCol w:w="6174"/>
      </w:tblGrid>
      <w:tr w:rsidR="003775AF" w:rsidRPr="009F7FDF" w14:paraId="74A72DA7" w14:textId="77777777" w:rsidTr="00AC443B">
        <w:tc>
          <w:tcPr>
            <w:tcW w:w="2122" w:type="dxa"/>
          </w:tcPr>
          <w:p w14:paraId="5F084AE6" w14:textId="12D4E657" w:rsidR="003775AF" w:rsidRPr="009F7FDF" w:rsidRDefault="003775AF">
            <w:pPr>
              <w:rPr>
                <w:rFonts w:ascii="Times New Roman" w:hAnsi="Times New Roman" w:cs="Times New Roman"/>
                <w:sz w:val="24"/>
              </w:rPr>
            </w:pPr>
            <w:r w:rsidRPr="009F7FDF">
              <w:rPr>
                <w:rFonts w:ascii="Times New Roman" w:hAnsi="Times New Roman" w:cs="Times New Roman"/>
                <w:sz w:val="24"/>
              </w:rPr>
              <w:t>Primer</w:t>
            </w:r>
          </w:p>
        </w:tc>
        <w:tc>
          <w:tcPr>
            <w:tcW w:w="6174" w:type="dxa"/>
          </w:tcPr>
          <w:p w14:paraId="5C2E3B56" w14:textId="471D058C" w:rsidR="003775AF" w:rsidRPr="009F7FDF" w:rsidRDefault="003775AF">
            <w:pPr>
              <w:rPr>
                <w:rFonts w:ascii="Times New Roman" w:hAnsi="Times New Roman" w:cs="Times New Roman"/>
                <w:sz w:val="24"/>
              </w:rPr>
            </w:pPr>
            <w:r w:rsidRPr="009F7FDF">
              <w:rPr>
                <w:rFonts w:ascii="Times New Roman" w:hAnsi="Times New Roman" w:cs="Times New Roman"/>
                <w:sz w:val="24"/>
              </w:rPr>
              <w:t>Primer sequence (5’-3’)</w:t>
            </w:r>
          </w:p>
        </w:tc>
      </w:tr>
      <w:tr w:rsidR="00FE04DD" w:rsidRPr="009F7FDF" w14:paraId="4E75F423" w14:textId="77777777" w:rsidTr="00AC443B">
        <w:tc>
          <w:tcPr>
            <w:tcW w:w="2122" w:type="dxa"/>
            <w:vMerge w:val="restart"/>
          </w:tcPr>
          <w:p w14:paraId="5DBC6676" w14:textId="77777777" w:rsidR="00FE04DD" w:rsidRPr="009F7FDF" w:rsidRDefault="00FE04DD">
            <w:pPr>
              <w:rPr>
                <w:rFonts w:ascii="Times New Roman" w:hAnsi="Times New Roman" w:cs="Times New Roman"/>
                <w:sz w:val="24"/>
              </w:rPr>
            </w:pPr>
            <w:bookmarkStart w:id="0" w:name="OLE_LINK34"/>
            <w:r w:rsidRPr="009F7FDF">
              <w:rPr>
                <w:rFonts w:ascii="Times New Roman" w:hAnsi="Times New Roman" w:cs="Times New Roman"/>
                <w:sz w:val="24"/>
              </w:rPr>
              <w:t>MANF</w:t>
            </w:r>
          </w:p>
          <w:p w14:paraId="4C8F5096" w14:textId="23FAF196" w:rsidR="00FE04DD" w:rsidRPr="009F7FDF" w:rsidRDefault="00454FB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="00AC443B" w:rsidRPr="009F7FDF">
              <w:rPr>
                <w:rFonts w:ascii="Times New Roman" w:hAnsi="Times New Roman" w:cs="Times New Roman"/>
                <w:sz w:val="24"/>
              </w:rPr>
              <w:t>Homo sapiens</w:t>
            </w:r>
            <w:bookmarkEnd w:id="0"/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6174" w:type="dxa"/>
          </w:tcPr>
          <w:p w14:paraId="31135A24" w14:textId="665E13F0" w:rsidR="00FE04DD" w:rsidRPr="009F7FDF" w:rsidRDefault="00FE04DD">
            <w:pPr>
              <w:rPr>
                <w:rFonts w:ascii="Times New Roman" w:hAnsi="Times New Roman" w:cs="Times New Roman"/>
                <w:sz w:val="24"/>
              </w:rPr>
            </w:pPr>
            <w:r w:rsidRPr="009F7FDF">
              <w:rPr>
                <w:rFonts w:ascii="Times New Roman" w:hAnsi="Times New Roman" w:cs="Times New Roman"/>
                <w:sz w:val="24"/>
              </w:rPr>
              <w:t>F: TTTACCAGGACCTCAAAGACAGA</w:t>
            </w:r>
          </w:p>
        </w:tc>
      </w:tr>
      <w:tr w:rsidR="00FE04DD" w:rsidRPr="009F7FDF" w14:paraId="263500E9" w14:textId="77777777" w:rsidTr="00AC443B">
        <w:tc>
          <w:tcPr>
            <w:tcW w:w="2122" w:type="dxa"/>
            <w:vMerge/>
          </w:tcPr>
          <w:p w14:paraId="1E23D37C" w14:textId="77777777" w:rsidR="00FE04DD" w:rsidRPr="009F7FDF" w:rsidRDefault="00FE04D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74" w:type="dxa"/>
          </w:tcPr>
          <w:p w14:paraId="5F74FDAF" w14:textId="0A1E80A3" w:rsidR="00FE04DD" w:rsidRPr="009F7FDF" w:rsidRDefault="00FE04DD">
            <w:pPr>
              <w:rPr>
                <w:rFonts w:ascii="Times New Roman" w:hAnsi="Times New Roman" w:cs="Times New Roman"/>
                <w:sz w:val="24"/>
              </w:rPr>
            </w:pPr>
            <w:r w:rsidRPr="009F7FDF">
              <w:rPr>
                <w:rFonts w:ascii="Times New Roman" w:hAnsi="Times New Roman" w:cs="Times New Roman"/>
                <w:sz w:val="24"/>
              </w:rPr>
              <w:t>R: TTGCTTCCCGGCAGAACTTTA</w:t>
            </w:r>
          </w:p>
        </w:tc>
      </w:tr>
      <w:tr w:rsidR="00FE04DD" w:rsidRPr="009F7FDF" w14:paraId="43A9C5D6" w14:textId="77777777" w:rsidTr="00AC443B">
        <w:tc>
          <w:tcPr>
            <w:tcW w:w="2122" w:type="dxa"/>
            <w:vMerge w:val="restart"/>
          </w:tcPr>
          <w:p w14:paraId="7CEEA3E1" w14:textId="77777777" w:rsidR="00FE04DD" w:rsidRPr="009F7FDF" w:rsidRDefault="00FE04DD" w:rsidP="00FE04DD">
            <w:pPr>
              <w:rPr>
                <w:rFonts w:ascii="Times New Roman" w:hAnsi="Times New Roman" w:cs="Times New Roman"/>
                <w:sz w:val="24"/>
              </w:rPr>
            </w:pPr>
            <w:r w:rsidRPr="009F7FDF">
              <w:rPr>
                <w:rFonts w:ascii="Times New Roman" w:hAnsi="Times New Roman" w:cs="Times New Roman"/>
                <w:sz w:val="24"/>
              </w:rPr>
              <w:t>MANF</w:t>
            </w:r>
          </w:p>
          <w:p w14:paraId="5A70B86B" w14:textId="0D2811E8" w:rsidR="00FE04DD" w:rsidRPr="009F7FDF" w:rsidRDefault="00454FBB" w:rsidP="00FE04D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="00AC443B" w:rsidRPr="009F7FDF">
              <w:rPr>
                <w:rFonts w:ascii="Times New Roman" w:hAnsi="Times New Roman" w:cs="Times New Roman"/>
                <w:sz w:val="24"/>
              </w:rPr>
              <w:t>Mus musculus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6174" w:type="dxa"/>
          </w:tcPr>
          <w:p w14:paraId="315FCF8B" w14:textId="79BDC84F" w:rsidR="00FE04DD" w:rsidRPr="009F7FDF" w:rsidRDefault="009F09C6">
            <w:pPr>
              <w:rPr>
                <w:rFonts w:ascii="Times New Roman" w:hAnsi="Times New Roman" w:cs="Times New Roman"/>
                <w:sz w:val="24"/>
              </w:rPr>
            </w:pPr>
            <w:r w:rsidRPr="009F7FDF">
              <w:rPr>
                <w:rFonts w:ascii="Times New Roman" w:hAnsi="Times New Roman" w:cs="Times New Roman"/>
                <w:sz w:val="24"/>
              </w:rPr>
              <w:t>F: TCTGGGACGATTTTACCAGGA</w:t>
            </w:r>
          </w:p>
        </w:tc>
      </w:tr>
      <w:tr w:rsidR="00FE04DD" w:rsidRPr="009F7FDF" w14:paraId="6804D7DD" w14:textId="77777777" w:rsidTr="00AC443B">
        <w:tc>
          <w:tcPr>
            <w:tcW w:w="2122" w:type="dxa"/>
            <w:vMerge/>
          </w:tcPr>
          <w:p w14:paraId="63178160" w14:textId="77777777" w:rsidR="00FE04DD" w:rsidRPr="009F7FDF" w:rsidRDefault="00FE04D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74" w:type="dxa"/>
          </w:tcPr>
          <w:p w14:paraId="17CB2987" w14:textId="6457073E" w:rsidR="00FE04DD" w:rsidRPr="009F7FDF" w:rsidRDefault="009F09C6">
            <w:pPr>
              <w:rPr>
                <w:rFonts w:ascii="Times New Roman" w:hAnsi="Times New Roman" w:cs="Times New Roman"/>
                <w:sz w:val="24"/>
              </w:rPr>
            </w:pPr>
            <w:r w:rsidRPr="009F7FDF">
              <w:rPr>
                <w:rFonts w:ascii="Times New Roman" w:hAnsi="Times New Roman" w:cs="Times New Roman"/>
                <w:sz w:val="24"/>
              </w:rPr>
              <w:t>R: CTTGCTTCACGGCAAAACTTT</w:t>
            </w:r>
          </w:p>
        </w:tc>
      </w:tr>
      <w:tr w:rsidR="00FE04DD" w:rsidRPr="009F7FDF" w14:paraId="50951467" w14:textId="77777777" w:rsidTr="00AC443B">
        <w:tc>
          <w:tcPr>
            <w:tcW w:w="2122" w:type="dxa"/>
            <w:vMerge w:val="restart"/>
          </w:tcPr>
          <w:p w14:paraId="3BEEE1E6" w14:textId="77777777" w:rsidR="00FE04DD" w:rsidRPr="009F7FDF" w:rsidRDefault="00FE04DD" w:rsidP="004848CD">
            <w:pPr>
              <w:rPr>
                <w:rFonts w:ascii="Times New Roman" w:hAnsi="Times New Roman" w:cs="Times New Roman"/>
                <w:sz w:val="24"/>
              </w:rPr>
            </w:pPr>
            <w:r w:rsidRPr="009F7FDF">
              <w:rPr>
                <w:rFonts w:ascii="Times New Roman" w:hAnsi="Times New Roman" w:cs="Times New Roman"/>
                <w:sz w:val="24"/>
              </w:rPr>
              <w:t>SERCA2</w:t>
            </w:r>
          </w:p>
          <w:p w14:paraId="45420CAD" w14:textId="319DD7F0" w:rsidR="0062597F" w:rsidRPr="009F7FDF" w:rsidRDefault="00454FBB" w:rsidP="004848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="00AC443B" w:rsidRPr="009F7FDF">
              <w:rPr>
                <w:rFonts w:ascii="Times New Roman" w:hAnsi="Times New Roman" w:cs="Times New Roman"/>
                <w:sz w:val="24"/>
              </w:rPr>
              <w:t>Homo sapiens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6174" w:type="dxa"/>
          </w:tcPr>
          <w:p w14:paraId="11ED1D98" w14:textId="30205B30" w:rsidR="00FE04DD" w:rsidRPr="009F7FDF" w:rsidRDefault="009F09C6" w:rsidP="004848CD">
            <w:pPr>
              <w:rPr>
                <w:rFonts w:ascii="Times New Roman" w:hAnsi="Times New Roman" w:cs="Times New Roman"/>
                <w:sz w:val="24"/>
              </w:rPr>
            </w:pPr>
            <w:r w:rsidRPr="009F7FDF">
              <w:rPr>
                <w:rFonts w:ascii="Times New Roman" w:hAnsi="Times New Roman" w:cs="Times New Roman"/>
                <w:sz w:val="24"/>
              </w:rPr>
              <w:t>F: ATGGGGCTCCAACGAGTTAC</w:t>
            </w:r>
          </w:p>
        </w:tc>
      </w:tr>
      <w:tr w:rsidR="00FE04DD" w:rsidRPr="009F7FDF" w14:paraId="1546B8E8" w14:textId="77777777" w:rsidTr="00AC443B">
        <w:tc>
          <w:tcPr>
            <w:tcW w:w="2122" w:type="dxa"/>
            <w:vMerge/>
          </w:tcPr>
          <w:p w14:paraId="5B33D983" w14:textId="77777777" w:rsidR="00FE04DD" w:rsidRPr="009F7FDF" w:rsidRDefault="00FE04D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74" w:type="dxa"/>
          </w:tcPr>
          <w:p w14:paraId="6F2C65B5" w14:textId="08B7D497" w:rsidR="00FE04DD" w:rsidRPr="009F7FDF" w:rsidRDefault="009F09C6">
            <w:pPr>
              <w:rPr>
                <w:rFonts w:ascii="Times New Roman" w:hAnsi="Times New Roman" w:cs="Times New Roman"/>
                <w:sz w:val="24"/>
              </w:rPr>
            </w:pPr>
            <w:r w:rsidRPr="009F7FDF">
              <w:rPr>
                <w:rFonts w:ascii="Times New Roman" w:hAnsi="Times New Roman" w:cs="Times New Roman"/>
                <w:sz w:val="24"/>
              </w:rPr>
              <w:t>R: TTTCCTGCCATACACCCACAA</w:t>
            </w:r>
          </w:p>
        </w:tc>
      </w:tr>
      <w:tr w:rsidR="0062597F" w:rsidRPr="009F7FDF" w14:paraId="3200129F" w14:textId="77777777" w:rsidTr="00AC443B">
        <w:tc>
          <w:tcPr>
            <w:tcW w:w="2122" w:type="dxa"/>
            <w:vMerge w:val="restart"/>
          </w:tcPr>
          <w:p w14:paraId="12413968" w14:textId="77777777" w:rsidR="0062597F" w:rsidRPr="009F7FDF" w:rsidRDefault="0062597F" w:rsidP="004848CD">
            <w:pPr>
              <w:rPr>
                <w:rFonts w:ascii="Times New Roman" w:hAnsi="Times New Roman" w:cs="Times New Roman"/>
                <w:sz w:val="24"/>
              </w:rPr>
            </w:pPr>
            <w:r w:rsidRPr="009F7FDF">
              <w:rPr>
                <w:rFonts w:ascii="Times New Roman" w:hAnsi="Times New Roman" w:cs="Times New Roman"/>
                <w:sz w:val="24"/>
              </w:rPr>
              <w:t>SERCA2</w:t>
            </w:r>
          </w:p>
          <w:p w14:paraId="3F9920DF" w14:textId="07D8B47B" w:rsidR="0062597F" w:rsidRPr="009F7FDF" w:rsidRDefault="00454FBB" w:rsidP="004848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="00AC443B" w:rsidRPr="009F7FDF">
              <w:rPr>
                <w:rFonts w:ascii="Times New Roman" w:hAnsi="Times New Roman" w:cs="Times New Roman"/>
                <w:sz w:val="24"/>
              </w:rPr>
              <w:t>Mus musculus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6174" w:type="dxa"/>
          </w:tcPr>
          <w:p w14:paraId="708ED14B" w14:textId="00BA8965" w:rsidR="0062597F" w:rsidRPr="009F7FDF" w:rsidRDefault="009F09C6" w:rsidP="004848CD">
            <w:pPr>
              <w:rPr>
                <w:rFonts w:ascii="Times New Roman" w:hAnsi="Times New Roman" w:cs="Times New Roman"/>
                <w:sz w:val="24"/>
              </w:rPr>
            </w:pPr>
            <w:r w:rsidRPr="009F7FDF">
              <w:rPr>
                <w:rFonts w:ascii="Times New Roman" w:hAnsi="Times New Roman" w:cs="Times New Roman"/>
                <w:sz w:val="24"/>
              </w:rPr>
              <w:t>F: GAGAACGCTCACACAAAGACC</w:t>
            </w:r>
          </w:p>
        </w:tc>
      </w:tr>
      <w:tr w:rsidR="0062597F" w:rsidRPr="009F7FDF" w14:paraId="2F09A85F" w14:textId="77777777" w:rsidTr="00AC443B">
        <w:tc>
          <w:tcPr>
            <w:tcW w:w="2122" w:type="dxa"/>
            <w:vMerge/>
          </w:tcPr>
          <w:p w14:paraId="2ECB219D" w14:textId="77777777" w:rsidR="0062597F" w:rsidRPr="009F7FDF" w:rsidRDefault="0062597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74" w:type="dxa"/>
          </w:tcPr>
          <w:p w14:paraId="41D54D77" w14:textId="0F35A390" w:rsidR="0062597F" w:rsidRPr="009F7FDF" w:rsidRDefault="009F09C6">
            <w:pPr>
              <w:rPr>
                <w:rFonts w:ascii="Times New Roman" w:hAnsi="Times New Roman" w:cs="Times New Roman"/>
                <w:sz w:val="24"/>
              </w:rPr>
            </w:pPr>
            <w:r w:rsidRPr="009F7FDF">
              <w:rPr>
                <w:rFonts w:ascii="Times New Roman" w:hAnsi="Times New Roman" w:cs="Times New Roman"/>
                <w:sz w:val="24"/>
              </w:rPr>
              <w:t>R: ACTGCTCAATCACAAGTTCCAG</w:t>
            </w:r>
          </w:p>
        </w:tc>
      </w:tr>
      <w:tr w:rsidR="00FE04DD" w:rsidRPr="009F7FDF" w14:paraId="756E70F5" w14:textId="77777777" w:rsidTr="00AC443B">
        <w:tc>
          <w:tcPr>
            <w:tcW w:w="2122" w:type="dxa"/>
            <w:vMerge w:val="restart"/>
          </w:tcPr>
          <w:p w14:paraId="21EEA5E4" w14:textId="0B36A9A7" w:rsidR="00FE04DD" w:rsidRPr="009F7FDF" w:rsidRDefault="001A74C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APDH</w:t>
            </w:r>
          </w:p>
          <w:p w14:paraId="1CDA1F7D" w14:textId="19642E88" w:rsidR="0062597F" w:rsidRPr="009F7FDF" w:rsidRDefault="00454FB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="00AC443B" w:rsidRPr="009F7FDF">
              <w:rPr>
                <w:rFonts w:ascii="Times New Roman" w:hAnsi="Times New Roman" w:cs="Times New Roman"/>
                <w:sz w:val="24"/>
              </w:rPr>
              <w:t>Homo sapiens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6174" w:type="dxa"/>
          </w:tcPr>
          <w:p w14:paraId="76F6CEF4" w14:textId="03CA4500" w:rsidR="00FE04DD" w:rsidRPr="009F7FDF" w:rsidRDefault="00FE04DD">
            <w:pPr>
              <w:rPr>
                <w:rFonts w:ascii="Times New Roman" w:hAnsi="Times New Roman" w:cs="Times New Roman"/>
                <w:sz w:val="24"/>
              </w:rPr>
            </w:pPr>
            <w:r w:rsidRPr="009F7FDF">
              <w:rPr>
                <w:rFonts w:ascii="Times New Roman" w:hAnsi="Times New Roman" w:cs="Times New Roman"/>
                <w:sz w:val="24"/>
              </w:rPr>
              <w:t xml:space="preserve">F: </w:t>
            </w:r>
            <w:r w:rsidR="001A74C1" w:rsidRPr="001A74C1">
              <w:rPr>
                <w:rFonts w:ascii="Times New Roman" w:hAnsi="Times New Roman" w:cs="Times New Roman" w:hint="eastAsia"/>
                <w:sz w:val="24"/>
              </w:rPr>
              <w:t>CAATGACCCCTTCATTGACC</w:t>
            </w:r>
          </w:p>
        </w:tc>
      </w:tr>
      <w:tr w:rsidR="00FE04DD" w:rsidRPr="009F7FDF" w14:paraId="4233F95F" w14:textId="77777777" w:rsidTr="00AC443B">
        <w:tc>
          <w:tcPr>
            <w:tcW w:w="2122" w:type="dxa"/>
            <w:vMerge/>
          </w:tcPr>
          <w:p w14:paraId="7DA22635" w14:textId="77777777" w:rsidR="00FE04DD" w:rsidRPr="009F7FDF" w:rsidRDefault="00FE04D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74" w:type="dxa"/>
          </w:tcPr>
          <w:p w14:paraId="50A0C1B4" w14:textId="1528462B" w:rsidR="00FE04DD" w:rsidRPr="009F7FDF" w:rsidRDefault="00FE04DD">
            <w:pPr>
              <w:rPr>
                <w:rFonts w:ascii="Times New Roman" w:hAnsi="Times New Roman" w:cs="Times New Roman"/>
                <w:sz w:val="24"/>
              </w:rPr>
            </w:pPr>
            <w:r w:rsidRPr="009F7FDF">
              <w:rPr>
                <w:rFonts w:ascii="Times New Roman" w:hAnsi="Times New Roman" w:cs="Times New Roman"/>
                <w:sz w:val="24"/>
              </w:rPr>
              <w:t xml:space="preserve">R: </w:t>
            </w:r>
            <w:r w:rsidR="001A74C1" w:rsidRPr="001A74C1">
              <w:rPr>
                <w:rFonts w:ascii="Times New Roman" w:hAnsi="Times New Roman" w:cs="Times New Roman" w:hint="eastAsia"/>
                <w:sz w:val="24"/>
              </w:rPr>
              <w:t>GACAAGCTTCCCGTTCTCAG</w:t>
            </w:r>
          </w:p>
        </w:tc>
      </w:tr>
      <w:tr w:rsidR="0062597F" w:rsidRPr="009F7FDF" w14:paraId="684D5D6F" w14:textId="77777777" w:rsidTr="00AC443B">
        <w:tc>
          <w:tcPr>
            <w:tcW w:w="2122" w:type="dxa"/>
            <w:vMerge w:val="restart"/>
          </w:tcPr>
          <w:p w14:paraId="38773CA7" w14:textId="3C8487C2" w:rsidR="0062597F" w:rsidRPr="009F7FDF" w:rsidRDefault="001A74C1" w:rsidP="004848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APDH</w:t>
            </w:r>
          </w:p>
          <w:p w14:paraId="5671DDD3" w14:textId="7A4A43B5" w:rsidR="0062597F" w:rsidRPr="009F7FDF" w:rsidRDefault="00454FBB" w:rsidP="004848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="00AC443B" w:rsidRPr="009F7FDF">
              <w:rPr>
                <w:rFonts w:ascii="Times New Roman" w:hAnsi="Times New Roman" w:cs="Times New Roman"/>
                <w:sz w:val="24"/>
              </w:rPr>
              <w:t>Mus musculus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6174" w:type="dxa"/>
          </w:tcPr>
          <w:p w14:paraId="6957CC81" w14:textId="299099FF" w:rsidR="0062597F" w:rsidRPr="009F7FDF" w:rsidRDefault="009F09C6" w:rsidP="004848CD">
            <w:pPr>
              <w:rPr>
                <w:rFonts w:ascii="Times New Roman" w:hAnsi="Times New Roman" w:cs="Times New Roman"/>
                <w:sz w:val="24"/>
              </w:rPr>
            </w:pPr>
            <w:r w:rsidRPr="009F7FDF">
              <w:rPr>
                <w:rFonts w:ascii="Times New Roman" w:hAnsi="Times New Roman" w:cs="Times New Roman"/>
                <w:sz w:val="24"/>
              </w:rPr>
              <w:t>F:</w:t>
            </w:r>
            <w:r w:rsidR="00AC443B" w:rsidRPr="009F7FDF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</w:t>
            </w:r>
            <w:r w:rsidR="001A74C1" w:rsidRPr="001A74C1">
              <w:rPr>
                <w:rFonts w:ascii="Times New Roman" w:hAnsi="Times New Roman" w:cs="Times New Roman"/>
                <w:sz w:val="24"/>
              </w:rPr>
              <w:t>AGGTGCGGTGTGAACGGATTTG</w:t>
            </w:r>
          </w:p>
        </w:tc>
      </w:tr>
      <w:tr w:rsidR="0062597F" w:rsidRPr="009F7FDF" w14:paraId="12D17B6B" w14:textId="77777777" w:rsidTr="00AC443B">
        <w:tc>
          <w:tcPr>
            <w:tcW w:w="2122" w:type="dxa"/>
            <w:vMerge/>
          </w:tcPr>
          <w:p w14:paraId="1A852FE0" w14:textId="77777777" w:rsidR="0062597F" w:rsidRPr="009F7FDF" w:rsidRDefault="0062597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74" w:type="dxa"/>
          </w:tcPr>
          <w:p w14:paraId="028A6857" w14:textId="6B757BEA" w:rsidR="0062597F" w:rsidRPr="009F7FDF" w:rsidRDefault="009F09C6">
            <w:pPr>
              <w:rPr>
                <w:rFonts w:ascii="Times New Roman" w:hAnsi="Times New Roman" w:cs="Times New Roman"/>
                <w:sz w:val="24"/>
              </w:rPr>
            </w:pPr>
            <w:r w:rsidRPr="009F7FDF">
              <w:rPr>
                <w:rFonts w:ascii="Times New Roman" w:hAnsi="Times New Roman" w:cs="Times New Roman"/>
                <w:sz w:val="24"/>
              </w:rPr>
              <w:t>R:</w:t>
            </w:r>
            <w:r w:rsidR="00AC443B" w:rsidRPr="009F7FD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A74C1" w:rsidRPr="001A74C1">
              <w:rPr>
                <w:rFonts w:ascii="Times New Roman" w:hAnsi="Times New Roman" w:cs="Times New Roman"/>
                <w:sz w:val="24"/>
              </w:rPr>
              <w:t>TGAGTACCATGTAGTTGAGGTCA</w:t>
            </w:r>
          </w:p>
        </w:tc>
      </w:tr>
    </w:tbl>
    <w:p w14:paraId="50A9D856" w14:textId="77777777" w:rsidR="003775AF" w:rsidRPr="009F7FDF" w:rsidRDefault="003775AF">
      <w:pPr>
        <w:rPr>
          <w:rFonts w:ascii="Times New Roman" w:hAnsi="Times New Roman" w:cs="Times New Roman"/>
          <w:sz w:val="24"/>
        </w:rPr>
      </w:pPr>
    </w:p>
    <w:p w14:paraId="3CDA809F" w14:textId="77777777" w:rsidR="0080153C" w:rsidRPr="0080153C" w:rsidRDefault="0080153C">
      <w:pPr>
        <w:rPr>
          <w:rFonts w:hint="eastAsia"/>
        </w:rPr>
      </w:pPr>
    </w:p>
    <w:sectPr w:rsidR="0080153C" w:rsidRPr="008015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DABBEC" w14:textId="77777777" w:rsidR="003971BA" w:rsidRDefault="003971BA" w:rsidP="002F56F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95D12E6" w14:textId="77777777" w:rsidR="003971BA" w:rsidRDefault="003971BA" w:rsidP="002F56F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21A67C" w14:textId="77777777" w:rsidR="003971BA" w:rsidRDefault="003971BA" w:rsidP="002F56F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C742750" w14:textId="77777777" w:rsidR="003971BA" w:rsidRDefault="003971BA" w:rsidP="002F56F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4F1782"/>
    <w:multiLevelType w:val="multilevel"/>
    <w:tmpl w:val="0C6007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977562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E23"/>
    <w:rsid w:val="001A74C1"/>
    <w:rsid w:val="001D692E"/>
    <w:rsid w:val="00234E23"/>
    <w:rsid w:val="002F56FF"/>
    <w:rsid w:val="00303FBA"/>
    <w:rsid w:val="00340459"/>
    <w:rsid w:val="0035775A"/>
    <w:rsid w:val="003775AF"/>
    <w:rsid w:val="003971BA"/>
    <w:rsid w:val="00454FBB"/>
    <w:rsid w:val="005E121A"/>
    <w:rsid w:val="0062597F"/>
    <w:rsid w:val="007615D3"/>
    <w:rsid w:val="007E525B"/>
    <w:rsid w:val="007E64CA"/>
    <w:rsid w:val="007E69F3"/>
    <w:rsid w:val="0080153C"/>
    <w:rsid w:val="00836336"/>
    <w:rsid w:val="008764F5"/>
    <w:rsid w:val="00936161"/>
    <w:rsid w:val="00975E29"/>
    <w:rsid w:val="009F09C6"/>
    <w:rsid w:val="009F7FDF"/>
    <w:rsid w:val="00AA2E58"/>
    <w:rsid w:val="00AC443B"/>
    <w:rsid w:val="00B05592"/>
    <w:rsid w:val="00EA0108"/>
    <w:rsid w:val="00EB0857"/>
    <w:rsid w:val="00F02D64"/>
    <w:rsid w:val="00F9599B"/>
    <w:rsid w:val="00FE0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0DED90"/>
  <w15:chartTrackingRefBased/>
  <w15:docId w15:val="{757A4CF2-2237-4098-ABAD-56B7F9B41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34E2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4E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4E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4E2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4E2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4E2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4E2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4E2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4E2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34E2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34E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34E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34E2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34E2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34E2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34E2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34E2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34E2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34E2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34E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4E2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34E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4E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34E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4E2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34E2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34E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34E2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34E23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234E23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rsid w:val="00234E23"/>
    <w:pPr>
      <w:spacing w:after="0" w:line="240" w:lineRule="auto"/>
    </w:pPr>
    <w:rPr>
      <w:sz w:val="21"/>
      <w14:ligatures w14:val="none"/>
    </w:rPr>
  </w:style>
  <w:style w:type="character" w:customStyle="1" w:styleId="af0">
    <w:name w:val="批注文字 字符"/>
    <w:basedOn w:val="a0"/>
    <w:link w:val="af"/>
    <w:uiPriority w:val="99"/>
    <w:rsid w:val="00234E23"/>
    <w:rPr>
      <w:sz w:val="21"/>
      <w14:ligatures w14:val="none"/>
    </w:rPr>
  </w:style>
  <w:style w:type="paragraph" w:styleId="af1">
    <w:name w:val="header"/>
    <w:basedOn w:val="a"/>
    <w:link w:val="af2"/>
    <w:uiPriority w:val="99"/>
    <w:unhideWhenUsed/>
    <w:rsid w:val="002F56F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2F56FF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2F56F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2F56FF"/>
    <w:rPr>
      <w:sz w:val="18"/>
      <w:szCs w:val="18"/>
    </w:rPr>
  </w:style>
  <w:style w:type="table" w:styleId="af5">
    <w:name w:val="Table Grid"/>
    <w:basedOn w:val="a1"/>
    <w:uiPriority w:val="39"/>
    <w:rsid w:val="00377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xin0545032@163.com</dc:creator>
  <cp:keywords/>
  <dc:description/>
  <cp:lastModifiedBy>liuxin0545032@163.com</cp:lastModifiedBy>
  <cp:revision>12</cp:revision>
  <dcterms:created xsi:type="dcterms:W3CDTF">2025-12-31T18:13:00Z</dcterms:created>
  <dcterms:modified xsi:type="dcterms:W3CDTF">2026-05-03T13:53:00Z</dcterms:modified>
</cp:coreProperties>
</file>